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2E4E4" w14:textId="77777777" w:rsidR="00485DE3" w:rsidRDefault="00485DE3" w:rsidP="00485D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B3132D">
        <w:rPr>
          <w:rFonts w:ascii="Times New Roman" w:hAnsi="Times New Roman" w:cs="Times New Roman"/>
        </w:rPr>
        <w:t>Table 1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prevalence of 47 viruses, as well as bacterial, fungal, and protist parasites in adult </w:t>
      </w:r>
      <w:proofErr w:type="spellStart"/>
      <w:r>
        <w:rPr>
          <w:rFonts w:ascii="Times New Roman" w:hAnsi="Times New Roman" w:cs="Times New Roman"/>
        </w:rPr>
        <w:t>Bulkley</w:t>
      </w:r>
      <w:proofErr w:type="spellEnd"/>
      <w:r>
        <w:rPr>
          <w:rFonts w:ascii="Times New Roman" w:hAnsi="Times New Roman" w:cs="Times New Roman"/>
        </w:rPr>
        <w:t xml:space="preserve"> River steelhead. All but </w:t>
      </w:r>
      <w:proofErr w:type="spellStart"/>
      <w:r w:rsidRPr="00E369BF">
        <w:rPr>
          <w:rFonts w:ascii="Times New Roman" w:hAnsi="Times New Roman" w:cs="Times New Roman"/>
          <w:i/>
        </w:rPr>
        <w:t>Kudoa</w:t>
      </w:r>
      <w:proofErr w:type="spellEnd"/>
      <w:r w:rsidRPr="00E369BF">
        <w:rPr>
          <w:rFonts w:ascii="Times New Roman" w:hAnsi="Times New Roman" w:cs="Times New Roman"/>
          <w:i/>
        </w:rPr>
        <w:t xml:space="preserve"> </w:t>
      </w:r>
      <w:proofErr w:type="spellStart"/>
      <w:r w:rsidRPr="00E369BF">
        <w:rPr>
          <w:rFonts w:ascii="Times New Roman" w:hAnsi="Times New Roman" w:cs="Times New Roman"/>
          <w:i/>
        </w:rPr>
        <w:t>thyrsites</w:t>
      </w:r>
      <w:proofErr w:type="spellEnd"/>
      <w:r>
        <w:rPr>
          <w:rFonts w:ascii="Times New Roman" w:hAnsi="Times New Roman" w:cs="Times New Roman"/>
        </w:rPr>
        <w:t xml:space="preserve"> are suspected to cause disease in salmon. For each assay the abbreviation, infectious agent name, type of infectious agent, prevalence, primer/probe sequences, and efficiency are presented. Assays were first run against a pooled sample, and only positive detections were included in the final run. Therefore, assays that have a prevalence of zero depict the assay efficiencies from the pooled sample run.</w:t>
      </w:r>
    </w:p>
    <w:tbl>
      <w:tblPr>
        <w:tblW w:w="1115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1276"/>
        <w:gridCol w:w="4630"/>
        <w:gridCol w:w="1276"/>
      </w:tblGrid>
      <w:tr w:rsidR="00485DE3" w:rsidRPr="00BC6FB6" w14:paraId="4BEB1BDF" w14:textId="77777777" w:rsidTr="00C61B05">
        <w:trPr>
          <w:trHeight w:val="57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D05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ay name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D82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nfectious agent</w:t>
            </w: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004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53F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evalence (%)</w:t>
            </w:r>
          </w:p>
        </w:tc>
        <w:tc>
          <w:tcPr>
            <w:tcW w:w="4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98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imer and probe sequenc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0AD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fficiency</w:t>
            </w:r>
          </w:p>
        </w:tc>
      </w:tr>
      <w:tr w:rsidR="00485DE3" w:rsidRPr="00BC6FB6" w14:paraId="6AA68299" w14:textId="77777777" w:rsidTr="00C61B05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9093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3363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4589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6721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2C34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511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</w:tr>
      <w:tr w:rsidR="00485DE3" w:rsidRPr="00BC6FB6" w14:paraId="69EDF80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0ED294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e_hyd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599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romona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F748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54EA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275C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CCGCTGCTCATTACTCTGA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05E9F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</w:tr>
      <w:tr w:rsidR="00485DE3" w:rsidRPr="00BC6FB6" w14:paraId="40BA18C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95221E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C70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drophi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4166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BC87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6DB7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AACCCAGACGGGAAG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B0E5A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33FE48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E5695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82F6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F98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479E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6730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ATGGTGAGCTGGT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3A6DB8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C4F759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52E71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e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4A69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eromona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6F02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7DC1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3229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AAAGCACTGTCTGTTA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633CD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</w:tr>
      <w:tr w:rsidR="00485DE3" w:rsidRPr="00BC6FB6" w14:paraId="724E6C3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F602A2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F033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cid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C6E3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DF8A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8ADA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CTACTTCACCCTGATTG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BAC6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D9CC05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59B8B7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177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875C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ABDF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582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CATCAGCAGGCTTCAGAGTCAC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CAD40D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A2CC1B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18C5DD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9DC6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enibacteri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90B3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05F5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6CAC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AACAGGGTGGTTATTCTGCTT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2DE81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</w:t>
            </w:r>
          </w:p>
        </w:tc>
      </w:tr>
      <w:tr w:rsidR="00485DE3" w:rsidRPr="00BC6FB6" w14:paraId="2C685683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2109F1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4EB4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nar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2270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F3E0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ABB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TATAAGAGCCACCAGCTGC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F8AF4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99C637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9CBA9C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CBD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4E71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2505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21F6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TCCAGCGCCGCAGGAGG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6AC88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31F020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F9FFC4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_b_cy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E374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ndidat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AEEC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69E7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AC7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ATACATCGGAACGTGTCTAG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81AB1A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</w:tr>
      <w:tr w:rsidR="00485DE3" w:rsidRPr="00BC6FB6" w14:paraId="7331712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79CB73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D33B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nchiomona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698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4F68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1986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CCATCAGCCGCTCATG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59012E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1002323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ACE7A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7D73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stico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82D0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51E1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F63E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TCGGTCCCAGGCTTTCCTCTCC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108FDE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20F3B6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50C85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_ruc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3642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Yersi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570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96F5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0CEF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GCCGCGTGTGTGAAG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70D7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</w:t>
            </w:r>
          </w:p>
        </w:tc>
      </w:tr>
      <w:tr w:rsidR="00485DE3" w:rsidRPr="00BC6FB6" w14:paraId="5D198DC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D65B3C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FCF3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ckeri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C26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7641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6FBF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CGGAGTTAGCCGGTG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71C8B5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CB46AF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861B01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E1C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F18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6FA8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7181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ATAGCACTGAACATTG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8930F0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D612A2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07957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_psy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D493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Flavobacteri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E0A0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3D35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.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E680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ATCCTTATTCTCACAGTACCGTC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CA97E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</w:tr>
      <w:tr w:rsidR="00485DE3" w:rsidRPr="00BC6FB6" w14:paraId="686F7BC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39BADF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E416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ychrophil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041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D26E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A642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GTAAACTGCTTTTGCACAGG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9D200A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219DD6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7ED5AB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DDFE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31DA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436E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B03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AACACTCGGTCGTGA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3C2C5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D2584F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55035E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_v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0A54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oritel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15DC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74B9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CF2A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GTTGCGAATGCAGA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156772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</w:t>
            </w:r>
          </w:p>
        </w:tc>
      </w:tr>
      <w:tr w:rsidR="00485DE3" w:rsidRPr="00BC6FB6" w14:paraId="161A397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369A21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CEB7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sc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2A95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68E4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BF07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GGCATTGCTTGCTGG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94B6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613417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71C65E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DFB3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ABAC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C49A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31C1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CAGGCAAGCCAACTTCG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BFA22B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7F8A7A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BC4454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ch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2B2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iscichlamydi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651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BCA6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1A48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CACCCCCAGGCTG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222468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</w:t>
            </w:r>
          </w:p>
        </w:tc>
      </w:tr>
      <w:tr w:rsidR="00485DE3" w:rsidRPr="00BC6FB6" w14:paraId="61F3B15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9454A6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502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901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5C9C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B1A0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AATTCCATTTCCCCCTCT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72820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85F018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CE8470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9B6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1A5D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50FB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89F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AAAACTGCTAGACTAGA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3A33CC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CE93D1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FCA2E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sck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030A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iscirickettsi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7334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74F5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B6B9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CTGGGAAGTGTGGCGATA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B1B2F1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</w:tr>
      <w:tr w:rsidR="00485DE3" w:rsidRPr="00BC6FB6" w14:paraId="4B3F7A1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AD8C79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D9C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ED63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C838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F78F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CCCGACCTACTCTTGTTTCA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C704CD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BAB118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D3AB8F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745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F7B6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E149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85CC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ATAGCCCCGTACACGAAACGGCAT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43B8D5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DF9101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CCC8C1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lo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60CB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ickettsia-lik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3A1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73DC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8E58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GCTCAACCCAAGAACTG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BE9A8A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</w:tr>
      <w:tr w:rsidR="00485DE3" w:rsidRPr="00BC6FB6" w14:paraId="0AE273E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6EB76B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5DF9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ganism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0460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C4D9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9972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TGCAACAGCGTCAGTGA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A87E82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A432F6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C85BDF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64E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0678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0FDA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119A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CCAGATAACCGCCTTCGCCTC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EF14DD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27C989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E7E728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h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BDB3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Gi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6903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7A51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60B2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GGTAGCCCGATATCTTCAAA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997755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</w:t>
            </w:r>
          </w:p>
        </w:tc>
      </w:tr>
      <w:tr w:rsidR="00485DE3" w:rsidRPr="00BC6FB6" w14:paraId="499E7CD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0F5BAF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313E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lamydi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ECA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C0AB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4861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CATGAGCCGCTCTCT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B5A132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E4A7BB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0290A1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606F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581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C607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CDA5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CTTCGGGACCTT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0112F2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093F62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A796D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_ma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92C5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nacibacul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83E5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C2C9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7F5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GCCTTCTACAGAGGGATA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82A22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</w:t>
            </w:r>
          </w:p>
        </w:tc>
      </w:tr>
      <w:tr w:rsidR="00485DE3" w:rsidRPr="00BC6FB6" w14:paraId="1E4FBFD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758232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9138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itim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E76F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6844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D412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TATCGTTGCCATGGTAAG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529593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EBB393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47E509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5F23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A078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F1D2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D747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ACTTTGGAATGGCA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909241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F3DB0D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F8DB94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_ang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AE17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Vibri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977C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5522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C9C5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GTCATGCTATCTAGAGATGTATTT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E6CC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</w:t>
            </w:r>
          </w:p>
        </w:tc>
      </w:tr>
      <w:tr w:rsidR="00485DE3" w:rsidRPr="00BC6FB6" w14:paraId="0A7E1D7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CB50A6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C1DF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uillar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5F70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1A14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4F84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ATACGCAGCCAAAAAT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E96CE8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261735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33CFA7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2068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0DA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9DD5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DA9F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ATTTCGACGAGCGTCTTGTTCA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65DAA7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4A94593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F91CD5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F06B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Vibri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1E70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um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9197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2B1D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TGTGATGACCGTTCCATAT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5FE37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</w:tr>
      <w:tr w:rsidR="00485DE3" w:rsidRPr="00BC6FB6" w14:paraId="7C7BECE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CDEFE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D30C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cid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60F4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4D25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6FCC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CTATTGTCATCACTCTGTTT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EBBFA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9839A2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93CEFC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686A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939D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DDB4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226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GCTTCATGTTGTGTAATTAGGAGC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EC0E7A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F991BA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8BCC1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mc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9BA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isc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42F6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AC38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CE93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TCCAAACAATTCGAGAAG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1CBB98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</w:t>
            </w:r>
          </w:p>
        </w:tc>
      </w:tr>
      <w:tr w:rsidR="00485DE3" w:rsidRPr="00BC6FB6" w14:paraId="798B154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FC6A49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432C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ivir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CMS)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CEFE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C7B8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C11F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CCTGCCATTTTCCCCT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339C01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8EA9A1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7BB7C2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816F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650F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D970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8E72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CGGGTAAAGTATTTGCG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5B9832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A16C59C" w14:textId="77777777" w:rsidTr="00C61B05">
        <w:trPr>
          <w:trHeight w:val="67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B26FD8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r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A4B8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al encephal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90B8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1A87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7D7E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TCCAGCGATACGCTGTT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9A3C05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</w:tr>
      <w:tr w:rsidR="00485DE3" w:rsidRPr="00BC6FB6" w14:paraId="692D886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6A7E31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0A98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d retinopathy 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4594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23D0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C2AE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ACCGCCCGTGTTT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05E4F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A2A45C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2D7E6B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C8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79C42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6276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1F56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AATTCAGCCAATGTGCC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530549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117080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C4A99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hs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B7AD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Viral haemorrhag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5958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53D3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97E0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TGAGGCAGGTGTCGGAG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743DA3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5</w:t>
            </w:r>
          </w:p>
        </w:tc>
      </w:tr>
      <w:tr w:rsidR="00485DE3" w:rsidRPr="00BC6FB6" w14:paraId="33B7260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B9C009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F40A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ptica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F20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F677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097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GTAGTAGGACTCTCCCAGCAT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851585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364E14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439956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594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24E9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D68E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EEFD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ACGCCATCATGATGA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903D73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86C585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02246E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66F5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almon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B617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7AF5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E2F3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CTGGACCACAATCTCAA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FC5201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</w:tr>
      <w:tr w:rsidR="00485DE3" w:rsidRPr="00BC6FB6" w14:paraId="22F6221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F86AB0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ACFD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rpes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4C88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D667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1B0E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AGACAGTGTGGCAAGACA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56BC87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D4C095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786DAA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EC34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77F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6D89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FE1C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CAACAGGATGGTCATT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4F4C59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E60B97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90F3B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v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0EEA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alm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F4B0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D989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3C54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GGCCCTGAACCAG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124085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</w:tr>
      <w:tr w:rsidR="00485DE3" w:rsidRPr="00BC6FB6" w14:paraId="5814EAE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FB7C5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2391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pha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4E0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0A57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93B0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TAGCCAAGTGGGAGAAAG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57A18C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784F49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5844F4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2027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5D83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3896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BC1D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GAAGTGGTGGCC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BC8F5A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10B0A7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A908E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8101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Vir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D16D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23EE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4D78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GTAGGGCCCCAATAGTTT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93C155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</w:t>
            </w:r>
          </w:p>
        </w:tc>
      </w:tr>
      <w:tr w:rsidR="00485DE3" w:rsidRPr="00BC6FB6" w14:paraId="7CB4548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F9D2DB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F2E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rythrocyt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E41C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DC11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459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GAGGAAATGCAGACAAGATT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E18E9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533821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D1C277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311D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crosis 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F55F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2CDA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8A4D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TTGCCGTTATTTCCAGCACC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D377FE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008733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41167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p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BED6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acific salm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FC71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6619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A2D8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CTCAGGCTCCGATTTTTA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A5167D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</w:tr>
      <w:tr w:rsidR="00485DE3" w:rsidRPr="00BC6FB6" w14:paraId="7C24D9E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F3A2C2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D909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vo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0CD5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17BC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796C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AAGACAACATGGAGGTGA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91382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DBFCE6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CC9798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7B91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5403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CC432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A42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AATTGGAGGCAACTGT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3137D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635F46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25D75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7BE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scine reo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A07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23F7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98BA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GCTAACACTCCAGGAGTCAT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C7E595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485DE3" w:rsidRPr="00BC6FB6" w14:paraId="6DD57E1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EEE348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173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HSMI, CMS)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EEDC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53E9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F096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GAATCCGCTGCAGATGAGT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5E7EF5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BCC4C4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253665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9E8C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3031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A4E1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1AB6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GCCGGTAGCT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B7893D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C2B087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7977A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hnv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9A60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fectio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3EF8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9E23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84A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GAGCCAAGGCACTGTG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9C66C0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</w:tr>
      <w:tr w:rsidR="00485DE3" w:rsidRPr="00BC6FB6" w14:paraId="38E6860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9F0480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7C7A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aematopoiet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3115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DB90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0541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TCTTTGCGGCTTGGTT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D74E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C93D79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EB17E0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BF20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crosis vir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11EE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B89D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2E11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AGACTGAGCGGGA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329BE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82C550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EC3950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ipnv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E69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fectio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02B0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8EEB1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E3C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CAAGATGACCCAGTC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FC5F3F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</w:t>
            </w:r>
          </w:p>
        </w:tc>
      </w:tr>
      <w:tr w:rsidR="00485DE3" w:rsidRPr="00BC6FB6" w14:paraId="0F50266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7C66CF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E485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ancreat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B30C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B8BC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E155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GACAGCTTGACCCTGGT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7450EA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7B225E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0DD784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B63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crosis 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4CDB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4719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7A49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CGACCGAGA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5415DA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1610E1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86614F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045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 alpha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7F7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us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EB3E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76AA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GCACGGTTGTAAGATC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C3326B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</w:t>
            </w:r>
          </w:p>
        </w:tc>
      </w:tr>
      <w:tr w:rsidR="00485DE3" w:rsidRPr="00BC6FB6" w14:paraId="2117158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366CA3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7B65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AB05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D100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C4B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TCCGGAATGTTGA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DB0576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B033DE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A13AD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B85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F04D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9EC2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5363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TCCTGGCCCTC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D9C94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BA62D7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66A8A9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32A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bi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F8F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3335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695D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CAGTGCCTTTCAGGACA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BBFE44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</w:tr>
      <w:tr w:rsidR="00485DE3" w:rsidRPr="00BC6FB6" w14:paraId="1B58BA1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12B4A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5DA4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sitic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396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8769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7A4F7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AGGCATCCACTCCAATAG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247E63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0B2516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5E77E2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EF2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F1C9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8FB1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47AB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GGAGGACATGGCAGCCTTTGTA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6F4998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6B6FCA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3E94D8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_sh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F487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eratonov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B1D8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95F6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E8AB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AGCTTGAGATTAGCTCGGT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2FCC8F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</w:t>
            </w:r>
          </w:p>
        </w:tc>
      </w:tr>
      <w:tr w:rsidR="00485DE3" w:rsidRPr="00BC6FB6" w14:paraId="7E562D5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506963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D91C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has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E31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EE2A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A4DD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CCGGAACCCGAA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7B88F1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8B553A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B1711B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E83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8411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584C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4223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GAGCCAAGTTGGTCTCTCCGTGAAA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451299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F7D3463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F56362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8813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ermocystidi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2B96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09A9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830D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AGCCAATCCTTTCGCTT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B727C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</w:t>
            </w:r>
          </w:p>
        </w:tc>
      </w:tr>
      <w:tr w:rsidR="00485DE3" w:rsidRPr="00BC6FB6" w14:paraId="0EA73A9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14F9DE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A260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286D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C5A0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56E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ACGGACGCACACCACA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845B1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22C411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07FF71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722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3ACB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8EB0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C69F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AGCGGCGTGTG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8FB0C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05E0F6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6CA94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_mar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1ED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cilispor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08B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4594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2D36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GGAAGGAGCACGCAAGA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915475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</w:tr>
      <w:tr w:rsidR="00485DE3" w:rsidRPr="00BC6FB6" w14:paraId="398A9F2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3808FA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3888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golisi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8955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68B6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E522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CGTGCAGCCCAGT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6F3297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615995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608B5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750D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48DF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6F20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EEFD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AGTGATGCCCTCA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03350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6CFF03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5A7A17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y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A92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rodactyl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490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7D01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6DC1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GATCGTCACTCGGAAT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0375BF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</w:tr>
      <w:tr w:rsidR="00485DE3" w:rsidRPr="00BC6FB6" w14:paraId="5BFFBC9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24048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55A2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ar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0446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C68F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3FE9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GTGGCGCACCTATTCTA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52A8A1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27C991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CF3B85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3AB4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DF2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D6AD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9B2E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TTATTAACCAGTTCT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691CD4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4E166A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10B17E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_mu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1948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chthyophthiri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ultifili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B9FB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AEA7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115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AATGGGCATACGTTTGCA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76BFD4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</w:t>
            </w:r>
          </w:p>
        </w:tc>
      </w:tr>
      <w:tr w:rsidR="00485DE3" w:rsidRPr="00BC6FB6" w14:paraId="3122245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62C639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698C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ltifili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F4E0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2211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B429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ACCTGCCTGAAACACTCTAATTT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E5BA2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6BF33C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5D9A2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A7A3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E653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DF0C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A0D0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ACTCGGCCTTCACTGGTTCGACTTG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62BB7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7FB990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03227D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u_thy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E648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udo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yrsite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4571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D7CA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3B2D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GGCGGCCAAATCTAGG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82FAC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</w:t>
            </w:r>
          </w:p>
        </w:tc>
      </w:tr>
      <w:tr w:rsidR="00485DE3" w:rsidRPr="00BC6FB6" w14:paraId="560BDFE2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A2997E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538E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4FAC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50CE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D53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ACCGCACACAAGAAGTTAAT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B26AEC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ADBF480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098C7E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9CAD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7D02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A5D6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D6F4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ATCGCGAGAGCC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1F338E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A8E40D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33FBDD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3F90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Loma </w:t>
            </w: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lmonae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4E2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5E0D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EBE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GAGTCGCAGCGAAGATA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7BFF7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</w:tr>
      <w:tr w:rsidR="00485DE3" w:rsidRPr="00BC6FB6" w14:paraId="63C547A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E59E4B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77F2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5794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B1DB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EFB4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TTTTCCTCCCTTTACTCATATGC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3A7C7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CDD403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25BBA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9B86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37AB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6B22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CE0D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CCTGAAATCACGAGAGTGAGACTAC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A9DF0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C7EF47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EF48A4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_arc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A27B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yxobol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1F0A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AA6A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899B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TGGTAGATACTGAATATCCGGGT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8E69D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</w:tr>
      <w:tr w:rsidR="00485DE3" w:rsidRPr="00BC6FB6" w14:paraId="7B96F08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D76064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C75D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ctic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27A7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1500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898F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ACTGCGCGGTCAAAGTT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E0186A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11197F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897738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7799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FE87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55AC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80CF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GTTGATTGTGAGGTTG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56FC1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5A47468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B0056A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_in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9B9D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yxobol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B06C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0F24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BD87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CAATTTGGGAGCGTCA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7BC80C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</w:tr>
      <w:tr w:rsidR="00485DE3" w:rsidRPr="00BC6FB6" w14:paraId="583D6CA3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112A32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911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idios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7771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02FA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1F1F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ATCGGCAAAGTTATCTAGATT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FBC5CB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D14E9A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77D7DB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D6AF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C6AA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37C7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B33E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TCTCAAGGCATTTA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5F4029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CBBB74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6544A0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_cer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8449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yxobol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BECC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6A62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0A0D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CATTGAATTTGACTTTGGATT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ED782A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</w:tr>
      <w:tr w:rsidR="00485DE3" w:rsidRPr="00BC6FB6" w14:paraId="3DC08BC6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873EA2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9AFB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rebral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683A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6644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EF4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CCATTCATGTAAGCCCGAA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DF6525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FA02D0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EBEF41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5C81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97EE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75E3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6DB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CGAAGCCTTGACCATCTTTTGGC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D85C33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9BA570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EECBAB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_per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3CF6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eoparamoeb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882D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0B64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D3D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TTCTTTCGGGAGCTGGG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4BCCAB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</w:t>
            </w:r>
          </w:p>
        </w:tc>
      </w:tr>
      <w:tr w:rsidR="00485DE3" w:rsidRPr="00BC6FB6" w14:paraId="7D587F3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CAA75E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78D84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uran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E2E0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9982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E91B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AACTATCGCCGGCACAAA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C9F8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01F656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7164EC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91FC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5F0C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4204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6E69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AATGCCATTCTTTTCG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467E09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9C59F1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F831AB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555B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ucleospor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743B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EDB8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91F5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CGCAGATCATTACTAAAAACC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94511B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</w:t>
            </w:r>
          </w:p>
        </w:tc>
      </w:tr>
      <w:tr w:rsidR="00485DE3" w:rsidRPr="00BC6FB6" w14:paraId="2C7B6C3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D7496F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F326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D829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8C22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C914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GATCGCCGCATCTAAA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6BE457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1DA7FC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5F3B4E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0C95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9790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5F57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7895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CCCGCGCATCCAGAAATAC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9D7D3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D68DC6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665B1D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_ther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555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ara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508B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C5547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08E3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GGACAGGGAGCATGGTAT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5BC8C8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</w:tr>
      <w:tr w:rsidR="00485DE3" w:rsidRPr="00BC6FB6" w14:paraId="699421B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ADB694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6BF" w14:textId="77777777" w:rsidR="00485DE3" w:rsidRPr="001376A2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1376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cleosp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B0D4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857C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CF72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GTCCAGGTTGGGTCTTG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011E53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B0EC938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2DF1B8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13D39" w14:textId="77777777" w:rsidR="00485DE3" w:rsidRPr="001376A2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1376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idion</w:t>
            </w:r>
            <w:proofErr w:type="spellEnd"/>
            <w:r w:rsidRPr="001376A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06B2B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2C57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E156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TGGCGAAGAATGA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1692DC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F372328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14A489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_pse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F2A6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vicapsu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BC7E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0D231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C838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AGCTCCAGTAGTGTATTT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6DE6A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</w:t>
            </w:r>
          </w:p>
        </w:tc>
      </w:tr>
      <w:tr w:rsidR="00485DE3" w:rsidRPr="00BC6FB6" w14:paraId="597173C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14CAB1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C916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seudo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32C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DA0E8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2D71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TGAGCACTCTGCTTTATTC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E1B1D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FB58C1F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0747DB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824E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ranchico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BC38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9BCB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9465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GTATTGCTGTCTTTGACATGCA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12C68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DD5C9B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2CD799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_kab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EB1A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vicapsu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15F9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D894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8966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TCGGATGATAAGTGCATCTGAT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52EC20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</w:t>
            </w:r>
          </w:p>
        </w:tc>
      </w:tr>
      <w:tr w:rsidR="00485DE3" w:rsidRPr="00BC6FB6" w14:paraId="6320EF1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DA7C55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AC1B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batai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5A5C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499A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792E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ACACCACAACTCTGCCTTC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2FA9B3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4CD2AD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180E6A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C6B7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421F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8666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CB36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CGACCATCTGCACGGTACT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2ACB7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3781FF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DF0547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_bry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4359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tracapsuloide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8A0B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A9BE6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B6D2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GAGATTTGTTGCATTTAAAA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DC6ECD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</w:tr>
      <w:tr w:rsidR="00485DE3" w:rsidRPr="00BC6FB6" w14:paraId="4C4D08F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26EFAF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E53A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ryosalmonae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B446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BA8A9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250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GCACATGCAGTGTCCAATC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6DD212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8A048F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25DCFF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0D1B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AF54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1B3A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5492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AAAATTGTGGAACCGTCCGACTAC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05692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D88D69C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81C54B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_min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9FB2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vicapsul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4830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43D9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AFE8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ATAGTTGTTTGTCGTGCACTCTGT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47452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</w:tr>
      <w:tr w:rsidR="00485DE3" w:rsidRPr="00BC6FB6" w14:paraId="6C708AC8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59DFF2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35FC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nibicorni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D330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A5034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3C67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GATAGGCTATCCAGTACCTAGTA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AB27CF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23DEB4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4891B4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97AE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C6AD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AED00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31CB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TCCACCTAGTAAG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691CB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687B514D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C78E6E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sp_de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FF8E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phaerothecum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C717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A8B65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.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28A5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CCGCGAGGTGTTT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2231F7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</w:tr>
      <w:tr w:rsidR="00485DE3" w:rsidRPr="00BC6FB6" w14:paraId="728D2025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DEAE9D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9A20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struen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A37A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67363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575C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TCGACGCACACTCAATTAA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3E3505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73837BAA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B171AD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E47A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FDAC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93A4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7E30F5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CGAGGGTATCCTTCCTCTCGAAATTGG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228D51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14588EB1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62C1E5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4206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pironucle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C0FD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8B80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9716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AACCGGTTATTCGTGGGAAAG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9AFB25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</w:t>
            </w:r>
          </w:p>
        </w:tc>
      </w:tr>
      <w:tr w:rsidR="00485DE3" w:rsidRPr="00BC6FB6" w14:paraId="3ABE5348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466D7C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1692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lmonicida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ADD6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D482F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705A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TAACTGCAGCAACACAATAGAATAC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4206B3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273FC5BE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28DC86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CCED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7B7E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7737B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62FF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CCAGCAGCCGCGGTAAT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E0B015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333EA32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491E10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_hof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22BDE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chthyophon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9E68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sit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E6F4A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028FA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GTCTGTACTGGTACGGCAGTTT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810B00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</w:t>
            </w:r>
          </w:p>
        </w:tc>
      </w:tr>
      <w:tr w:rsidR="00485DE3" w:rsidRPr="00BC6FB6" w14:paraId="5C841849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5063DD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EB10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feri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935A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CFE2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FAD0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TCCCGAACTCAGTAGACACTCA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07DFDF2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02F4C42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2A48D86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621D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C74D1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A559C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319D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AAGAGCACCCACTGCCTTCGAGAAG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74051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563FE2F7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31538B4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_sal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CF78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ophyetus</w:t>
            </w:r>
            <w:proofErr w:type="spellEnd"/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0F85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ke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3EEEE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20BAF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—CGATCTGCATTTGGTTCTGTAACA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8970FA3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</w:t>
            </w:r>
          </w:p>
        </w:tc>
      </w:tr>
      <w:tr w:rsidR="00485DE3" w:rsidRPr="00BC6FB6" w14:paraId="6F1B32AB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BF2F63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CB00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lmincola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A4679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E7DCD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D0640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—CCAACGCCACAATGATAGCTATAC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B25AAE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85DE3" w:rsidRPr="00BC6FB6" w14:paraId="476AACF4" w14:textId="77777777" w:rsidTr="00C61B05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173AB9B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D8B18EC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C47F7BD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FF80972" w14:textId="77777777" w:rsidR="00485DE3" w:rsidRPr="00BC6FB6" w:rsidRDefault="00485DE3" w:rsidP="00C6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98F1097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—TGAGGCGTGTTTTATG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07C30D8" w14:textId="77777777" w:rsidR="00485DE3" w:rsidRPr="00BC6FB6" w:rsidRDefault="00485DE3" w:rsidP="00C61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C6FB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</w:tbl>
    <w:p w14:paraId="23217D05" w14:textId="5836F5A4" w:rsidR="00BA0B7C" w:rsidRDefault="00BA0B7C"/>
    <w:p w14:paraId="4F7A6B1F" w14:textId="266C563C" w:rsidR="00533C69" w:rsidRDefault="00533C69"/>
    <w:p w14:paraId="7EE832C4" w14:textId="43B5443A" w:rsidR="00533C69" w:rsidRPr="006D1312" w:rsidRDefault="0021538C" w:rsidP="00533C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533C69" w:rsidRPr="00951CB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533C69" w:rsidRPr="00951CBF">
        <w:rPr>
          <w:rFonts w:ascii="Times New Roman" w:hAnsi="Times New Roman" w:cs="Times New Roman"/>
        </w:rPr>
        <w:t>.</w:t>
      </w:r>
      <w:r w:rsidR="00533C69">
        <w:rPr>
          <w:rFonts w:ascii="Times New Roman" w:hAnsi="Times New Roman" w:cs="Times New Roman"/>
        </w:rPr>
        <w:t xml:space="preserve"> The biomarker assays and three reference genes evaluated by qPCR on adult steelhead. For each assay the abbreviation, gene name, function, primer/probe sequences, and efficiency are presented. </w:t>
      </w:r>
    </w:p>
    <w:p w14:paraId="2CF07CD2" w14:textId="77777777" w:rsidR="00533C69" w:rsidRPr="00951CBF" w:rsidRDefault="00533C69" w:rsidP="00533C69">
      <w:pPr>
        <w:rPr>
          <w:rFonts w:ascii="Times New Roman" w:hAnsi="Times New Roman" w:cs="Times New Roman"/>
        </w:rPr>
      </w:pPr>
    </w:p>
    <w:tbl>
      <w:tblPr>
        <w:tblW w:w="1179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7"/>
        <w:gridCol w:w="2693"/>
        <w:gridCol w:w="1701"/>
        <w:gridCol w:w="4678"/>
        <w:gridCol w:w="1275"/>
      </w:tblGrid>
      <w:tr w:rsidR="00533C69" w:rsidRPr="00951CBF" w14:paraId="44C51C5C" w14:textId="77777777" w:rsidTr="00533C69">
        <w:trPr>
          <w:trHeight w:val="300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142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ssay name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799C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2F27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unct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C4ED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rimer and probe sequen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879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fficiency</w:t>
            </w:r>
          </w:p>
        </w:tc>
      </w:tr>
      <w:tr w:rsidR="00533C69" w:rsidRPr="00951CBF" w14:paraId="4E3F2CF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DDD0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B2M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8D7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Beta 2-microglobulin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AB6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625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TACAGCGCGGTGGAG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3891D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8</w:t>
            </w:r>
          </w:p>
        </w:tc>
      </w:tr>
      <w:tr w:rsidR="00533C69" w:rsidRPr="00951CBF" w14:paraId="1505210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AD978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5F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B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BD7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CCAGGGTTACGGCTGTA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F055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10C82E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CFAF2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4C5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2BC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65C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AAGAATCTCCCCCCAAGGTGCA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8D1F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1E2B61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06D06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CCL4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875DC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4C3EEF">
              <w:rPr>
                <w:rFonts w:ascii="Times New Roman" w:eastAsia="Times New Roman" w:hAnsi="Times New Roman" w:cs="Times New Roman"/>
                <w:lang w:eastAsia="en-CA"/>
              </w:rPr>
              <w:t>Chemokine (C-C motif) ligand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857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0677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</w:t>
            </w:r>
            <w:r w:rsidRPr="00533C69">
              <w:rPr>
                <w:sz w:val="20"/>
                <w:szCs w:val="20"/>
              </w:rPr>
              <w:t xml:space="preserve"> </w:t>
            </w: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TCTTCATTGCAACAATCTG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E51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99</w:t>
            </w:r>
          </w:p>
        </w:tc>
      </w:tr>
      <w:tr w:rsidR="00533C69" w:rsidRPr="00951CBF" w14:paraId="56CF6DB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71A3D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A774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527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3CF6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</w:t>
            </w:r>
            <w:r w:rsidRPr="00533C69">
              <w:rPr>
                <w:sz w:val="20"/>
                <w:szCs w:val="20"/>
              </w:rPr>
              <w:t xml:space="preserve"> </w:t>
            </w: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AGCAGTCCACGGGTA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199E0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533C69" w:rsidRPr="00951CBF" w14:paraId="37D00CD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B01DA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8CC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2EF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ABF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</w:t>
            </w:r>
            <w:r w:rsidRPr="00533C69">
              <w:rPr>
                <w:sz w:val="20"/>
                <w:szCs w:val="20"/>
              </w:rPr>
              <w:t xml:space="preserve"> </w:t>
            </w: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TACGCAGCAG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FF2F8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533C69" w:rsidRPr="00951CBF" w14:paraId="4FFBA83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8A4FA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D4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A90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luster of differentiatio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68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140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ATTAGCCTGGGTGGTCAA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6962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2</w:t>
            </w:r>
          </w:p>
        </w:tc>
      </w:tr>
      <w:tr w:rsidR="00533C69" w:rsidRPr="00951CBF" w14:paraId="6C93D2C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7236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2C6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BA47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11C2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CTTTCTTTGACAGGGA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72FE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D56695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0901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3ADF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802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2EE9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GAAGAGAGAGCTGGATGTCTCC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862E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B5408F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1333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CD8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9DDFD" w14:textId="77777777" w:rsidR="00533C69" w:rsidRPr="00A375E3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T-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cell</w:t>
            </w:r>
            <w:proofErr w:type="spell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surface 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glycoprotein</w:t>
            </w:r>
            <w:proofErr w:type="spell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D8 alpha 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cha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5DC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A69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ACCAATGACCACAACCATA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E257E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533C69" w:rsidRPr="00951CBF" w14:paraId="385BF2E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E905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95D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D7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DDB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GGTCCACCTTTCCCACT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72C0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5E95CC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81A39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DA96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B9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91C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CCAGCTCTACAACTGCCAAGTCG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C3FDB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AA56AE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9A001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gMs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11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oglobulin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371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380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TTGGCTTGTTGACGATG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734E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7</w:t>
            </w:r>
          </w:p>
        </w:tc>
      </w:tr>
      <w:tr w:rsidR="00533C69" w:rsidRPr="00951CBF" w14:paraId="6E7E34E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02C1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B5A0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0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E46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GCTAGTGGTGTTGAATT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2F8E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A40FBC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BFAF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ADBE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D0F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2F0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GAGAGAACGAGCAGTTCAGC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D317B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8DA540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08D62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g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07C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oglobulin t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624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9A8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AACACTGACTGGAACAACAA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EB319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3</w:t>
            </w:r>
          </w:p>
        </w:tc>
      </w:tr>
      <w:tr w:rsidR="00533C69" w:rsidRPr="00951CBF" w14:paraId="7F3E821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D7940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581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38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44E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GTCAGCGGTTCTGTTT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C2C5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C3EE11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12715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281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8B0E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70B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TACAGCTGTGTGGT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D3FA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E612DC3" w14:textId="77777777" w:rsidTr="00533C69">
        <w:trPr>
          <w:trHeight w:val="325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4D6AB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HCI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0406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Major histocompatibility </w:t>
            </w:r>
            <w:proofErr w:type="gram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mplex</w:t>
            </w:r>
            <w:proofErr w:type="gram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I </w:t>
            </w:r>
          </w:p>
          <w:p w14:paraId="0174D86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  <w:p w14:paraId="7A9DDCB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299D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Immunity</w:t>
            </w:r>
          </w:p>
          <w:p w14:paraId="787C78B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2FB38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GACAGGTTTCTACCCCAGT </w:t>
            </w:r>
          </w:p>
          <w:p w14:paraId="73076B4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TCAGGTGGGAGCTTTTCTG </w:t>
            </w:r>
          </w:p>
          <w:p w14:paraId="7EAC75A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GTGTCCTGGCAGAAAGAC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2BBF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2</w:t>
            </w:r>
          </w:p>
        </w:tc>
      </w:tr>
      <w:tr w:rsidR="00533C69" w:rsidRPr="00951CBF" w14:paraId="0AACC3D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2576F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52D05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51003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75949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D3428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9EB5084" w14:textId="77777777" w:rsidTr="00533C69">
        <w:trPr>
          <w:trHeight w:val="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E1C48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5C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10160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995C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63FCF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4041D1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7C9CD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HCII-B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98AEA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ajor histocompatibility complex IIβ </w:t>
            </w:r>
          </w:p>
          <w:p w14:paraId="427032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  <w:p w14:paraId="655C93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72F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DE0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CCATGCTGATGTGC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867A0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6</w:t>
            </w:r>
          </w:p>
        </w:tc>
      </w:tr>
      <w:tr w:rsidR="00533C69" w:rsidRPr="00951CBF" w14:paraId="3E73D4E8" w14:textId="77777777" w:rsidTr="00533C69">
        <w:trPr>
          <w:trHeight w:val="273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DD886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C77B7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5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9A5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TCCCTCAGCCAGGTCAC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0EA8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F3F41D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BB9A5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5E6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B5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1C8D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GCCTATGACTTCTACCCCAAACAAA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3786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AC22ED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CDABF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C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A50C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 cell receptor alpha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074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2E3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AGCTTGCCTGGCTAC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C1D9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9</w:t>
            </w:r>
          </w:p>
        </w:tc>
      </w:tr>
      <w:tr w:rsidR="00533C69" w:rsidRPr="00951CBF" w14:paraId="76FBFDC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8C97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F9A3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C62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553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TCCCCTTTCACTCTG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201CC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89D9BC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441AF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E4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5F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A94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GCGCACACAAGGCTAAT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2C96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EB33A2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6D0F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ZAP7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2100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yrosine-protein kinase (ZAP-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1EA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D09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CACCTCCGGACCTTT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E949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2</w:t>
            </w:r>
          </w:p>
        </w:tc>
      </w:tr>
      <w:tr w:rsidR="00533C69" w:rsidRPr="00951CBF" w14:paraId="1FC17AE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CBF78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3F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D7BB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5FC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ATGTGGGAAGCCTTTT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77C4B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E7ACBB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9446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B0B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ABF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38B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TTGTATGGTTTTCC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676D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E279BE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E5CD4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3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0CD3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mplement componen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DE0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F0E8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TTGGCCTGTCCAAAACAC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8D5C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533C69" w:rsidRPr="00951CBF" w14:paraId="4CEB9B5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94B9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B687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8F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33FD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GCTTCAGATCAAGGAAGAAGT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F60A0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40EE0E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B3288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A2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B8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2ED1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GAATCTGTGTGTCTGAACCC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3D4F1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90345B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D680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7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54E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mplement factor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30C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379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CTCTGTCCAGCTCTGTG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3B4C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8</w:t>
            </w:r>
          </w:p>
        </w:tc>
      </w:tr>
      <w:tr w:rsidR="00533C69" w:rsidRPr="00951CBF" w14:paraId="24D34CD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955B1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529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5A4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75B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TGCTGACCACATCAAACTG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3D29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2FAB64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37A75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F9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63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1F7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ACTACCAGACAGTGCT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BBA6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E775F3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2F97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L-15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16EC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leukin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2F3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64A6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GGATTTTGCCCTAACTG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E16F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533C69" w:rsidRPr="00951CBF" w14:paraId="78A1EEE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CD26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1BF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C10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6C83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GCGCTCCAATAAACGAA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DC4DD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60157E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5681D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0B77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B1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962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GAACAACGCTGATGACAGGTTTT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0CBE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BBC9CE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961C0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IL-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DE1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leukin 1-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CBA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029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GACAAGGACCTGCTCA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90DEB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1</w:t>
            </w:r>
          </w:p>
        </w:tc>
      </w:tr>
      <w:tr w:rsidR="00533C69" w:rsidRPr="00951CBF" w14:paraId="7DF7188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DBE08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2F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D24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788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GACTCCAACTCCAACA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1DEC1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94116C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74DBA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124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C0C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83F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TGCTGGAGAGTGCTGTGGAA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243CE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0B439B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1488B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L-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ECB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leuki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24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C88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AGCGGTCAGGAGATTTG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FFC1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4</w:t>
            </w:r>
          </w:p>
        </w:tc>
      </w:tr>
      <w:tr w:rsidR="00533C69" w:rsidRPr="00951CBF" w14:paraId="4C962A3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1733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89D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0721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77D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GGCCAGCATCTTCTCA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2698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C1F9F4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DD79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301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EDC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FE3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GTCAGCGCTCCGTG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AD87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CFA70C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2D5F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MP13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FC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atrix Metallopeptidase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B943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DE4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CAGCGGAGCAGGA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DB8E9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3</w:t>
            </w:r>
          </w:p>
        </w:tc>
      </w:tr>
      <w:tr w:rsidR="00533C69" w:rsidRPr="00951CBF" w14:paraId="05518C5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4740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326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F8C4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041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GTCACCTGGAGGCCAAA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7E74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C68F95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81490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966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C2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087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AGCGAGATGCAA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73DC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D40F39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3366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MP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9CD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atrix Metallopeptidase 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12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803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CAGTCTTTTCCCCTTG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5AB0E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4</w:t>
            </w:r>
          </w:p>
        </w:tc>
      </w:tr>
      <w:tr w:rsidR="00533C69" w:rsidRPr="00951CBF" w14:paraId="03AD3AA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CED79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1BA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38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142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CACATGTACCCACACCTAC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CE62B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C72FAC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AFF96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FAB0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CE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5AC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GATTGGCTGGAA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98FE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4D78F0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0A654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CB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D14B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recerebelli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615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0A5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GTGTTGCTTTGCTGT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E7B3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6</w:t>
            </w:r>
          </w:p>
        </w:tc>
      </w:tr>
      <w:tr w:rsidR="00533C69" w:rsidRPr="00951CBF" w14:paraId="39BBD0F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9706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27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A87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359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CACTTTTGGTTTGCT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90DEA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000A0E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4B80A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324A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743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CE6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GGTTGAGACTCAGACGGAGA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6E3BF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C61A2F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29436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RK2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10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yrosine-protein kinase FRK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F2D4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FE1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AACGAGAAGTTCACCAT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24F8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4</w:t>
            </w:r>
          </w:p>
        </w:tc>
      </w:tr>
      <w:tr w:rsidR="00533C69" w:rsidRPr="00951CBF" w14:paraId="79E2470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B54C4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E6E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251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3F2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ATGATCTCATACAGCAAGAT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19125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3EF17F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CC088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FD80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EFB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51F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TGACGTGTGGT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D0022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D5A576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762B8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A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FBB1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rum amyloid protein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A643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3E2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GAGATGATTCAGGGTTC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597B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9</w:t>
            </w:r>
          </w:p>
        </w:tc>
      </w:tr>
      <w:tr w:rsidR="00533C69" w:rsidRPr="00951CBF" w14:paraId="7CD2D8C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D87B1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F6E55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824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E90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ACGTCCCCAGTGGTT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69B8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0C0F14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D2E99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903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B8B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A5B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GAGGACACGAGGACTCA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6611A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C81CF7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F57C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F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95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ransferrin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977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259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CACTGCTGGAAAATGT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CA71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2</w:t>
            </w:r>
          </w:p>
        </w:tc>
      </w:tr>
      <w:tr w:rsidR="00533C69" w:rsidRPr="00951CBF" w14:paraId="6422D8E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01DD4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3CC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C427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0DB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TGCACTGAACTGCATCA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2D5B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1CAECD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E82D0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0D5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E60C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2C04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GTCCCTGTCATGGTGGAGC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6461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ED32F8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EBE45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N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2E1D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umour necrosis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32C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791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CACCATACATTGAAGCAG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5AEE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3</w:t>
            </w:r>
          </w:p>
        </w:tc>
      </w:tr>
      <w:tr w:rsidR="00533C69" w:rsidRPr="00951CBF" w14:paraId="19E1DBE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D2371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3A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4AB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A75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GATTGTATTCACCCTCTAAA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B3E8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6E4D36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BF1CE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4321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27F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DE0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GGCAATGCA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2BA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3B9ED4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8E6E6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F2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65C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ukaryotic translation elongation factor 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3162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mmun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8D7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GTCACAGCCGCCCTT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1F101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1</w:t>
            </w:r>
          </w:p>
        </w:tc>
      </w:tr>
      <w:tr w:rsidR="00533C69" w:rsidRPr="00951CBF" w14:paraId="51EF981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CF530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A51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EE4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A10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CACAGTCTCTGTCTGCACAC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8F44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33E25B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A982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1FD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B3F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385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GACTGCGTCTCA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58A1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45100C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3896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FI44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C96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FN-induced protein 4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381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320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TAGTGCTCTTGAGTATCTCCA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8A28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9</w:t>
            </w:r>
          </w:p>
        </w:tc>
      </w:tr>
      <w:tr w:rsidR="00533C69" w:rsidRPr="00951CBF" w14:paraId="574413D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970B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35B2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1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C5B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ACCAGTAACTCTGTATCATCCTGT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3EA4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A5B504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BA567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8C3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E4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256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CTGAAAGCACTT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ABD6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1B4D00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23B8A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FIT5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6F47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feron-induced protein with tetratricopeptide repeats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C84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642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GTCAATGAGTCCCTACA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A03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2</w:t>
            </w:r>
          </w:p>
        </w:tc>
      </w:tr>
      <w:tr w:rsidR="00533C69" w:rsidRPr="00951CBF" w14:paraId="600D6E01" w14:textId="77777777" w:rsidTr="00533C69">
        <w:trPr>
          <w:trHeight w:val="265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9D298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4E23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760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B6F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ACAGGCCAATTTGGTG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D763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43BF1B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41FB8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116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69E0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C8E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GTCTCCAAACTCC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9F60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25D1ED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B475A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52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A41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52 </w:t>
            </w: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kDa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Ro protein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F6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CEB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CACTATTGCCCAGTAAC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DF376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8</w:t>
            </w:r>
          </w:p>
        </w:tc>
      </w:tr>
      <w:tr w:rsidR="00533C69" w:rsidRPr="00951CBF" w14:paraId="233BC59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760A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774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B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C97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CAAGAGGAGATGCCA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C33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E48149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19143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874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647A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71D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TAGGATTCACAGAGA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C435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D092C5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4B4DB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RF1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F1ED7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feron regulatory factor 1 </w:t>
            </w:r>
          </w:p>
          <w:p w14:paraId="012F51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  <w:p w14:paraId="0F6618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9F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2FB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AAACCGCAAGAGTTCCTCAT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006AA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6</w:t>
            </w:r>
          </w:p>
        </w:tc>
      </w:tr>
      <w:tr w:rsidR="00533C69" w:rsidRPr="00951CBF" w14:paraId="50233AD4" w14:textId="77777777" w:rsidTr="00533C69">
        <w:trPr>
          <w:trHeight w:val="191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F7CA7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420346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A6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9750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GTTTGGTTGTGTTTTTGCATGT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FC750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B2904A4" w14:textId="77777777" w:rsidTr="00533C69">
        <w:trPr>
          <w:trHeight w:val="223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94BF5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5A4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FEC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C1EE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GGCGCAGCAGAT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4996B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BA5379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A3C6B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x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0C45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Antiviral protein </w:t>
            </w:r>
          </w:p>
          <w:p w14:paraId="36D647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  <w:p w14:paraId="558DB28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E4B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32E5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ATGATGCTGCACCTCAAG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6C4B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2</w:t>
            </w:r>
          </w:p>
        </w:tc>
      </w:tr>
      <w:tr w:rsidR="00533C69" w:rsidRPr="00951CBF" w14:paraId="55BFD0A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5140B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2B94A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8A8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93D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GCAGCTGGGAAGCAAA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38D4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006797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B3A9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D3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DE6E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246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TCCCATGGTGATCCGCTACCT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160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8C3BC8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6F0B7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RSAD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E5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Radical S-adenosyl methionine Domain-containing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7A1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D7C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GAAATTAGTCCAATACTGCAA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F4789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0</w:t>
            </w:r>
          </w:p>
        </w:tc>
      </w:tr>
      <w:tr w:rsidR="00533C69" w:rsidRPr="00951CBF" w14:paraId="2551D99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25832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55AC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4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618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CATTGCTGACAATACTGAC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D78D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52B82F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15A8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B85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DE4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79F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GACCTCCAGC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E3A9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734A15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4CD1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IG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0D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HSV-induced protein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CD5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17E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AAACTGAGAAAACCATCAA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3FF4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9</w:t>
            </w:r>
          </w:p>
        </w:tc>
      </w:tr>
      <w:tr w:rsidR="00533C69" w:rsidRPr="00951CBF" w14:paraId="3A3FFB8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1DF43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01D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64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C91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GTCAGCTCCCTCTG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F2F8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DD9517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A1848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6B72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DAAF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7E0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TGGAGAAGTTGCA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2AF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7A629D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180E9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DEXH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6D9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hyperlink r:id="rId5" w:history="1">
              <w:r w:rsidRPr="00951CBF">
                <w:rPr>
                  <w:rFonts w:ascii="Times New Roman" w:eastAsia="Times New Roman" w:hAnsi="Times New Roman" w:cs="Times New Roman"/>
                  <w:lang w:eastAsia="en-CA"/>
                </w:rPr>
                <w:t>DEXH box helicase, DNA ligase-associated 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9D11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F84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ATAAGGAGGGTGTCTACAATAA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0B4D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0</w:t>
            </w:r>
          </w:p>
        </w:tc>
      </w:tr>
      <w:tr w:rsidR="00533C69" w:rsidRPr="00951CBF" w14:paraId="4C8A3EB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9F19F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911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00B0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0C2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CTCCCCCTTCAGCTTC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4FF5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01A5FE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93C43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9F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2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CE5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GCGCGCTAC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D4FDD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35F35C5" w14:textId="77777777" w:rsidTr="00533C69">
        <w:trPr>
          <w:trHeight w:val="103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DE93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GAL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06F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Galectin-3-binding protein precur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2FE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EDD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GTAGCGCCTGTTGTAATCATA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A1419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533C69" w:rsidRPr="00951CBF" w14:paraId="1E37C65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9EAB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28D43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E83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4BD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ACACTGCTGAGGCCATG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FC759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58ECEA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C1096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13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5B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6A4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TGGCGTGGT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89B6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E254A9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9ACFC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NF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1F5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Zinc finger NFX1-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B38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F0A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ACTTGCCAGAGCAT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2DFE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</w:tr>
      <w:tr w:rsidR="00533C69" w:rsidRPr="00951CBF" w14:paraId="42C4D1A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AC0F6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95E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43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4EA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GTAACTGCCCAGAGTGCA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D111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1B667A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ABE61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9B7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E1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91A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CTCCACCGA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A54D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7CAC305" w14:textId="77777777" w:rsidTr="00533C69">
        <w:trPr>
          <w:trHeight w:val="359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B3ECC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AT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8E759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ignal transducer and activator of transcription 1-alpha/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F4A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797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TCACCGTCTCAGACAGAT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8B3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5</w:t>
            </w:r>
          </w:p>
        </w:tc>
      </w:tr>
      <w:tr w:rsidR="00533C69" w:rsidRPr="00951CBF" w14:paraId="7738D5E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A854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B81F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AE1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423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TTGGTCTCTGTAAGGCAAC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ADDE6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725254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72CE4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EE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EE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94E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TTGCTGAAAACC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E3E71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E8C5E7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1449B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AR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F15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itochondrial ribosomal protein (VAR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5EF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D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D53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ACCTGAGGTACTGAAGATAAG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289F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9</w:t>
            </w:r>
          </w:p>
        </w:tc>
      </w:tr>
      <w:tr w:rsidR="00533C69" w:rsidRPr="00951CBF" w14:paraId="28817E7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105E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D318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96C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749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AAGTCCTCCTTCCTCATCTGG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5B456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16FF3A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DE82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F36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C2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0F5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TACCAGGCCTTA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916F8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1E69DC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E3C3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6AE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moglobin subunit alph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E88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36E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CCTGGCTGACAAATAC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2BD5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2</w:t>
            </w:r>
          </w:p>
        </w:tc>
      </w:tr>
      <w:tr w:rsidR="00533C69" w:rsidRPr="00951CBF" w14:paraId="6B79B2C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3EC5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48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3C7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CC7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GCAGGAACTGGAGTCCA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F6A08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C7C646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CBBA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D4C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E86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98E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CCATCATGAAAG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B3958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E1CE29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25007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A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F937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arbonic anhydras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46C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143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TCATTTTGGTTTTGTACACAGT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E46C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2</w:t>
            </w:r>
          </w:p>
        </w:tc>
      </w:tr>
      <w:tr w:rsidR="00533C69" w:rsidRPr="00951CBF" w14:paraId="2DAA371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2E132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2681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CD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733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TAGATATAGCTATCCACGTACTCAC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76B9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58CC33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10ED8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7B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8A2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F17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GATACGTGGTATAGAA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DC1E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082253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2AE7F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IF1A_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71F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ypoxia-inducible factor 1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703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A7E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ACTACAACTTCTCCTCACTCACTC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F40C2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1</w:t>
            </w:r>
          </w:p>
        </w:tc>
      </w:tr>
      <w:tr w:rsidR="00533C69" w:rsidRPr="00951CBF" w14:paraId="5CCB86F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A263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DC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2AB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6C9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GCAGCCAAACTATAAGATCACTGAT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4325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867A32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04E83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DCBA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A32D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0B6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GCCCCTTTATTTGT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98FE7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CA53DC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E9F8C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IF1A_7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FA220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ypoxia-inducible factor 1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DB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EE9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GCAAATCTGCCTACGA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32E5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9</w:t>
            </w:r>
          </w:p>
        </w:tc>
      </w:tr>
      <w:tr w:rsidR="00533C69" w:rsidRPr="00951CBF" w14:paraId="7B647ED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40FA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CD512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02B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F86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AGGCTCTTGGTCACA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99692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621B02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6317B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162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84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F3A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CATGCCCTGGA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6D88B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BCCF28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70082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SC70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4E8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at shock cognate 70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A037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D9E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GTCACACAGAAGCCAAA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8776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8</w:t>
            </w:r>
          </w:p>
        </w:tc>
      </w:tr>
      <w:tr w:rsidR="00533C69" w:rsidRPr="00951CBF" w14:paraId="4C6FC3A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8164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306A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964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8F88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GCTCTATAGCGTTGATTGGT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46CD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7E4548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B0BD6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B7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E4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B9C6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ACCAAGCCTAAACT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4B17F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06F3AC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8C60A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SP90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44E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at shock protein 90-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730D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049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TACCCTGTTGCACTGAGTTTT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1EA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8</w:t>
            </w:r>
          </w:p>
        </w:tc>
      </w:tr>
      <w:tr w:rsidR="00533C69" w:rsidRPr="00951CBF" w14:paraId="7C01E9D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2FB2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4A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BB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967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ATGTTTCATTTCCCATTGT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06FE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C181CD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7530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A1E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CA57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50F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TGGACTGGTAGATG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2052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DA7F87E" w14:textId="77777777" w:rsidTr="00533C69">
        <w:trPr>
          <w:trHeight w:val="300"/>
        </w:trPr>
        <w:tc>
          <w:tcPr>
            <w:tcW w:w="144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181A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SP90 (alike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81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at shock protein 90-alpha (alik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6BC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76A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GGATGACCCTCAGACAC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68AC5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5</w:t>
            </w:r>
          </w:p>
        </w:tc>
      </w:tr>
      <w:tr w:rsidR="00533C69" w:rsidRPr="00951CBF" w14:paraId="52B2C06E" w14:textId="77777777" w:rsidTr="00533C69">
        <w:trPr>
          <w:trHeight w:val="300"/>
        </w:trPr>
        <w:tc>
          <w:tcPr>
            <w:tcW w:w="14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F4DBD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318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FB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E5D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GTCAATACCCAGGCCTA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E217A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876DDB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8D16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09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FBC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A29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GAATCTACCGGAT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15E81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49496C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251B2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AP3K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DD2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Mitogen-activated protein kinase </w:t>
            </w: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kinase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kinase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14è Mapk1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763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B29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TCCCTGGGTTCATG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79253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8</w:t>
            </w:r>
          </w:p>
        </w:tc>
      </w:tr>
      <w:tr w:rsidR="00533C69" w:rsidRPr="00951CBF" w14:paraId="0AE471B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6A13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F8E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08C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264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CTCCCTTCAGCAGAG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1AB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83AF78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EBD0E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E9B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7C3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BFC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AGCAATAGCTT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C824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8C6CCE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367C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ARK7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0F21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arkinson disease (autosomal recessive, early onset) 7;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P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507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BA5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TGCAAGCAGCATGATCA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D3CF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2</w:t>
            </w:r>
          </w:p>
        </w:tc>
      </w:tr>
      <w:tr w:rsidR="00533C69" w:rsidRPr="00951CBF" w14:paraId="4101917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AF4A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8A2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99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074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GGCCTGTGTATCATAATGA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64D9B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C6E112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36FE8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D7D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E41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0F5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CCACCTACTC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0530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3697E8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93F3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PW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175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lenoprotein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B8A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BA2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AGGATGAATTCCCAGGT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A7620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2</w:t>
            </w:r>
          </w:p>
        </w:tc>
      </w:tr>
      <w:tr w:rsidR="00533C69" w:rsidRPr="00951CBF" w14:paraId="6101C04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284A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2C11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BD0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044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AACCACCCAGAGGTTGAA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93AA8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5186AA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39604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FFF8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AA0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88C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TGAGATTACTGGTGAA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F7BC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CE34B9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C0613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RPIN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F202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rpin H1-Precursor (heat shock protein 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22EF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tr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CB0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TATGACCACTCGAAGATCAA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693A0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6</w:t>
            </w:r>
          </w:p>
        </w:tc>
      </w:tr>
      <w:tr w:rsidR="00533C69" w:rsidRPr="00951CBF" w14:paraId="48EC1FE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D803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DF3E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7BB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3DE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CATTCGTTGATGGAGT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33590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22ECBE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9125D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1D5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7E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232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GGACAAGAGG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B307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B402228" w14:textId="77777777" w:rsidTr="00533C69">
        <w:trPr>
          <w:trHeight w:val="24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5181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MMD7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F4804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MM domain-containing protei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0F6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S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BB68F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AAAGCCAGTATGGACTGTTTCAG</w:t>
            </w:r>
          </w:p>
          <w:p w14:paraId="0FB6B78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GTTTTCTGCTGCCCCTCTA</w:t>
            </w:r>
          </w:p>
          <w:p w14:paraId="6FAC84B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CCTGATCGCCAGTAGCATGAGCATGT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6D7C2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9</w:t>
            </w:r>
          </w:p>
        </w:tc>
      </w:tr>
      <w:tr w:rsidR="00533C69" w:rsidRPr="00951CBF" w14:paraId="45F7F52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6B316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52D9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CDBE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0C5CD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1B77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75DE26B" w14:textId="77777777" w:rsidTr="00533C69">
        <w:trPr>
          <w:trHeight w:val="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85618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D83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EEC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F2E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379BB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34B9C3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C4176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Y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F5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YN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D96D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E35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CAGATGAGCTTGTTGTCTAC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6E58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1</w:t>
            </w:r>
          </w:p>
        </w:tc>
      </w:tr>
      <w:tr w:rsidR="00533C69" w:rsidRPr="00951CBF" w14:paraId="200F67F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B3CD0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C8B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EB2C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8CA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AGTAAAGATCTGCCGTTG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AC9E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62A1CA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148DE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C31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EE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820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CAACGATGACATCCACAGTCTC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807C3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23F5F3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990D6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184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istone 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6638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442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TTGTAACAGTTCGACATGGCTT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946D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4</w:t>
            </w:r>
          </w:p>
        </w:tc>
      </w:tr>
      <w:tr w:rsidR="00533C69" w:rsidRPr="00951CBF" w14:paraId="107B2BE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3466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369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306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B39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GTGAAGCATTTCTGTATGT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6374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B426B4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4F045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77B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E99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F6D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TGTACTGAGCATCCCCGCACATT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627D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F287BA8" w14:textId="77777777" w:rsidTr="00533C69">
        <w:trPr>
          <w:trHeight w:val="333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1B0B7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KRT8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92B6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Keratin, type II cytoskeletal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BE50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63B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GATTGAGCGGCTGGAT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03E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4</w:t>
            </w:r>
          </w:p>
        </w:tc>
      </w:tr>
      <w:tr w:rsidR="00533C69" w:rsidRPr="00951CBF" w14:paraId="3634944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1C879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898D9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A5B8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63A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ATTGTTTACCTTTGACTTGAAT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0998B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4EFEB8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291B9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773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8E9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ECC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CCCTTCTCTACTCTCTTGCTCACCAT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FB2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0CEAFF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2AC2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68D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cretogranin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99E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392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ATGTGAAGAATCCAACACT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3AD5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7</w:t>
            </w:r>
          </w:p>
        </w:tc>
      </w:tr>
      <w:tr w:rsidR="00533C69" w:rsidRPr="00951CBF" w14:paraId="65B0855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414EC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FD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32CD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330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CACCACTTCAAACTAGCCATA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F088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86ECC5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F920D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DD31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E96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C18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GGCTGTATGTGCA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8F3E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8E1A9D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A2EEB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NKAa1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CD2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Na/K ATPase α-1a (freshwat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044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Osmoregul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A04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GAATCAAGGTTATCATGGTC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BAF1F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</w:tr>
      <w:tr w:rsidR="00533C69" w:rsidRPr="00951CBF" w14:paraId="7716D5C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3C47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FF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B357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698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CACACCCTTGGCA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5042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C1CDD8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13D4A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1449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F4E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3E4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CATCCCATCACTGC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DB1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EF2F75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6BFEC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NKAa1b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031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Na/K ATPase α-1b (saltwat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30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Osmoregul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445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CTGGTGAAGAATCTTGAA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F01F7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3</w:t>
            </w:r>
          </w:p>
        </w:tc>
      </w:tr>
      <w:tr w:rsidR="00533C69" w:rsidRPr="00951CBF" w14:paraId="3C79A71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085E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EE0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BF7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3CB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GTCAGGGTTCCGGTCT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9DCA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73B04D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0AD81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FA6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6801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969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TCCACCATTTGC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66E8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747EBC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347C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ALDOA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712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Aldolase A, fructose-bis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A19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FA5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GTGATTCAGTGTTGTCATCT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3D4C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4</w:t>
            </w:r>
          </w:p>
        </w:tc>
      </w:tr>
      <w:tr w:rsidR="00533C69" w:rsidRPr="00951CBF" w14:paraId="36FE264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2E192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96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3228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1E0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CCTCCAGTGTTTTTTTCAG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D115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704A0B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0FEB3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0041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94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95A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AGTACATGTGCCTT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BF2BE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8BABD8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95D40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X6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25E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ytochrome C ox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02A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BF6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CCCGTGTGACTGGTAT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EA55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6</w:t>
            </w:r>
          </w:p>
        </w:tc>
      </w:tr>
      <w:tr w:rsidR="00533C69" w:rsidRPr="00951CBF" w14:paraId="52FA87E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0678C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563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18A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DAB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GTCCCATTTCTGGATC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9C6C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CD340B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3C348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825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69B7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057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TACAAATCACTGTG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35A3A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B61998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657AA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DH3b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0176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socitrate dehydrogenase 3 (NAD+)-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0BF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96A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CGTGTTTGGCTGTTCAG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A2B7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0</w:t>
            </w:r>
          </w:p>
        </w:tc>
      </w:tr>
      <w:tr w:rsidR="00533C69" w:rsidRPr="00951CBF" w14:paraId="620B2AF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4B4D4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349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F887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E26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GTGGCTTGTTCGTTTG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241A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0456DE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7B605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3FC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878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63F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AAGCTCTTTCAT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3ADD3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A59FD9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97337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LDH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BE5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Lactate dehydrogenase B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D6F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B22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TCACTGCTCCCATTTTACACTCT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963AC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5</w:t>
            </w:r>
          </w:p>
        </w:tc>
      </w:tr>
      <w:tr w:rsidR="00533C69" w:rsidRPr="00951CBF" w14:paraId="2904D3C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62A27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490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EBDE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31E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CAAACTCCCTCCCAGATA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D1A07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A09DD7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3CB4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A2A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ABE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7E3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GTTCTTAGCTTC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A3B2A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F9019ED" w14:textId="77777777" w:rsidTr="00533C69">
        <w:trPr>
          <w:trHeight w:val="263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817F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PDU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E2BE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annose-P-Dolichol Utilization Defect 1 Protein (alik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750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FE5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CTTGACCCCTTGATTATAG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77F8C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05</w:t>
            </w:r>
          </w:p>
        </w:tc>
      </w:tr>
      <w:tr w:rsidR="00533C69" w:rsidRPr="00951CBF" w14:paraId="2DB2406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3F69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426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F58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61F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CCATAATCTAGAATGAAAACGC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FAC0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6498C0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5E2F2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9C5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0D5A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1AE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TCCTGGTTGTGTT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4666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63C9A6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8CF59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GK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FCB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Phosphoglycerat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0EA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etabolis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5D5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CAAAGTGCTCCCTAAGTT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6A33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12</w:t>
            </w:r>
          </w:p>
        </w:tc>
      </w:tr>
      <w:tr w:rsidR="00533C69" w:rsidRPr="00951CBF" w14:paraId="1F8D6B8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FD3D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46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56EA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5F2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AGAGAGCAGGGCTGGTG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971F0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33EF9D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626E1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51DC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3229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04E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CCCTGCGCT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5ECF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7BDFEA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03219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ma4ab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92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ma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 xml:space="preserve"> domain, immunoglobulin domain, transmembrane domain, and short cytoplasmic domain, (</w:t>
            </w: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emaphorin</w:t>
            </w:r>
            <w:proofErr w:type="spellEnd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) 4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284D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Reference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0BF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TCAAGACTGGAGGCTCAG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AE960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8</w:t>
            </w:r>
          </w:p>
        </w:tc>
      </w:tr>
      <w:tr w:rsidR="00533C69" w:rsidRPr="00951CBF" w14:paraId="35D1241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DE44E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6004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4E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399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ATCAAGCCCCAGAAGTGTTT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7BF0C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3919BB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6159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949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EDAE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156B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AGGTGATTCCCTCGCCGTCC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F79E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B8AA9D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0F9A4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IL-P84-2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F3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iled-coil domain-containing protein 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3A10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Reference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5E39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TCATTTGAGGAGAAGGAGGAT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D8BB0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8</w:t>
            </w:r>
          </w:p>
        </w:tc>
      </w:tr>
      <w:tr w:rsidR="00533C69" w:rsidRPr="00951CBF" w14:paraId="6EED837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A1A75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B9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6BD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87F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GGCGATGCTGTTCCTG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D0D0F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FD0375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D8A5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26B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1AA6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FC6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TATCAAGCAGCAAGC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1A8E4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00CCCF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E7FBB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MRPL40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17A8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39S ribosomal protein L40, mitochondrial precur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19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Reference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231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CCAGTATGAGGCACCTGAA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09B90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94</w:t>
            </w:r>
          </w:p>
        </w:tc>
      </w:tr>
      <w:tr w:rsidR="00533C69" w:rsidRPr="00951CBF" w14:paraId="17D316A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1FDDC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B7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D51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4F061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TTAATGCTGCCACCCTCTCA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066E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12ACE5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192E9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C8A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681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00CE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CAACAACATCACC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0B9A4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9E64154" w14:textId="77777777" w:rsidTr="00533C69">
        <w:trPr>
          <w:trHeight w:val="300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3AC80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ACTB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A2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Beta-ac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058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2CE9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AAATCGCCGCACTGGT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BBE8F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38</w:t>
            </w:r>
          </w:p>
        </w:tc>
      </w:tr>
      <w:tr w:rsidR="00533C69" w:rsidRPr="00951CBF" w14:paraId="699DE32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64DA1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0063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A4B1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4BC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GGCGAATCCGGCT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57427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ED5D26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1FA52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EE70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139E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33D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TGACAACGGATCC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8FCDC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6187DE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F5E9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C1Qc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72747" w14:textId="77777777" w:rsidR="00533C69" w:rsidRPr="00A375E3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A" w:eastAsia="en-CA"/>
              </w:rPr>
            </w:pPr>
            <w:proofErr w:type="spellStart"/>
            <w:proofErr w:type="gram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complement</w:t>
            </w:r>
            <w:proofErr w:type="spellEnd"/>
            <w:proofErr w:type="gram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1q 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subcomponent</w:t>
            </w:r>
            <w:proofErr w:type="spell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subunit</w:t>
            </w:r>
            <w:proofErr w:type="spell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A56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861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CGCCGGTGAGTGGAAT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FCC4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69</w:t>
            </w:r>
          </w:p>
        </w:tc>
      </w:tr>
      <w:tr w:rsidR="00533C69" w:rsidRPr="00951CBF" w14:paraId="514D304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A365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1E3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FB0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E37E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TCTCCATCATGTGGTGTGC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13A9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FAD456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412D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77C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D2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68C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CCTCCAAACATAGAAG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9CAD3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4B1857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4BA1D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d83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D45E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luster of Differentiation 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02F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6BD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TGGCGGCATTGCTGATA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4D6F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21F98A7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59643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913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D88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660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TGTGGATACTTCTTACTCCTTT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F6F9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2E883C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40D19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46A3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7E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0D8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CCATCAGCTATGTCA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F9741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4B76F7F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14644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IRBP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6C7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Cold-inducible R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101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EC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ATTGACTGTTTTGCCAACT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1F4C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6AE27CC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3D3DB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7D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1C7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C1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AGACCTTTGTGTGCATTTA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A5FCD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A87340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D9DDF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60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1C5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AD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TGGTGATGAGCCTGA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7E98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5D89B5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E351F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K506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C93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K506-binding protein 10 precur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17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98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CTATGAGAATGCCCCCATC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86E9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16FF914C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CCEAD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32D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474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4AD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TCGTCCAGACCCTCAATC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CBC2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3D76DA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75D17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DA8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CA9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453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TGGGAGCCAA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94D5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507E83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956A0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Glut2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F67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olute carrier family 2, facilitated glucose transporter member 2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8541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C8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GAACCTTACATCAACTGGCT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8D6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110561C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63803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B4ED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89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0D64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AGTGGCCAGTAGTAGTCATT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D275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556FA8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83B96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5B4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D1D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34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TGGTATACTACTGAGTCA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0BFB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F40A5B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D54E5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p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AC51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pcidin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784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3712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AGGAGGTTGGAAGCATT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9DF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28</w:t>
            </w:r>
          </w:p>
        </w:tc>
      </w:tr>
      <w:tr w:rsidR="00533C69" w:rsidRPr="00951CBF" w14:paraId="6444DDA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22722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190F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3A8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B2F3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ACGCTTGAACCTGAAAT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0493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B5D2EBB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F91F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88A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26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FB5D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TCCAGTTGGGGAACATCAACA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AFA51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1FBC45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D6B1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ERC6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FAE3B" w14:textId="77777777" w:rsidR="00533C69" w:rsidRPr="00A375E3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A" w:eastAsia="en-CA"/>
              </w:rPr>
            </w:pPr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Probable E3 </w:t>
            </w:r>
            <w:proofErr w:type="spellStart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>ubiquitin-protein</w:t>
            </w:r>
            <w:proofErr w:type="spellEnd"/>
            <w:r w:rsidRPr="00A375E3">
              <w:rPr>
                <w:rFonts w:ascii="Times New Roman" w:eastAsia="Times New Roman" w:hAnsi="Times New Roman" w:cs="Times New Roman"/>
                <w:lang w:val="fr-CA" w:eastAsia="en-CA"/>
              </w:rPr>
              <w:t xml:space="preserve"> ligas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C067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044E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GGACAACTTGGTAGACAGAA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81E35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24</w:t>
            </w:r>
          </w:p>
        </w:tc>
      </w:tr>
      <w:tr w:rsidR="00533C69" w:rsidRPr="00951CBF" w14:paraId="759E17A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A7425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31E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BE5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C02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GACGCACACACAGCTACAG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65B35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C77020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FD3B1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368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5A9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492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AGTGGTCTCTGTGG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61A15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AF330A3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95EA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IF1A-6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422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Hypoxia-inducible factor 1-alpha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6E5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4D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AGGAGGCAGTGCTGTATT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DEA88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323F3D3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9D938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E30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8CB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3ED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GGACAAGGCCCTCCA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B17E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74547C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1BCF9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2D6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7AF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D5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GGCCCTGACC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62899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191F150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DFD35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GFBP1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CA5D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sulin-like growth factor binding protein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5FF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8DF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AGATAACCAGCTCTCAGCAG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5EDEB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1CCDEA7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E348B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F58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61E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DA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TGTTTGTCACAGTTGGGTAGGT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7F2C2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6C422D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A90C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743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A054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71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AGGAGAGAAGTTCACCA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486E8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F4A19F6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79024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L-1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9EAF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Interleukin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BE0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A96D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AATCTCTTGCCTCCAC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4196F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79</w:t>
            </w:r>
          </w:p>
        </w:tc>
      </w:tr>
      <w:tr w:rsidR="00533C69" w:rsidRPr="00951CBF" w14:paraId="7A7E2BBD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D2D91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48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428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8397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TGTCACGTGCTCCAGTTT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C9EC6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7A46C9C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60DE1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9F2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49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5146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TCGCGGAGTGTGAAAGGCA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57F4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79BDABA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B805B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JUN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0850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AP-1 Transcription Factor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B9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63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GTTGCTGGTGAGAAAACTC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6692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76F45F7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22CCD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219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23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9EB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TGTTGCCCTATGAATTGTCT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D67FD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3E84C9D8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FEF65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B56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3BE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682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ACTTGGGCTATTT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EB8CC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6D203B1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40409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LdhaL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4BA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L-lactate dehydrogenase A chain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361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F10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TTGTTTAGTGTGTGCGAGAGT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629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Failed</w:t>
            </w:r>
          </w:p>
        </w:tc>
      </w:tr>
      <w:tr w:rsidR="00533C69" w:rsidRPr="00951CBF" w14:paraId="65D5059E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881BA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B88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8A2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FC5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TCCGTGCACTTACGGTTAGTT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E89CD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135AB911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457CB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CED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4E8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F8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AGAGCCATTCA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B983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24CA82EF" w14:textId="77777777" w:rsidTr="00533C69">
        <w:trPr>
          <w:trHeight w:val="265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7A813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HOP21 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BCE69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Salmon hyperosmotic protein 21 </w:t>
            </w:r>
          </w:p>
          <w:p w14:paraId="31E7ECA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  <w:p w14:paraId="296D9CE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120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27FE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GCGGTAGTGGAGTCAGTTGGA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F136A7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1.29</w:t>
            </w:r>
          </w:p>
        </w:tc>
      </w:tr>
      <w:tr w:rsidR="00533C69" w:rsidRPr="00951CBF" w14:paraId="4C578855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0DC24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E2BAC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BC8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1B5D9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GCTGCTGACGTCTCACATCAC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8A3D1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C1B514C" w14:textId="77777777" w:rsidTr="00533C69">
        <w:trPr>
          <w:trHeight w:val="259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15F5F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59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0FE23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24D7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TGTTGATGCTCAAGG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2DCB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85161D4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0A962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CR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ED28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T cell receptor beta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E2FCC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80E5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CACCAGCAGACTGAGAG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39BE9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4.02</w:t>
            </w:r>
          </w:p>
        </w:tc>
      </w:tr>
      <w:tr w:rsidR="00533C69" w:rsidRPr="00951CBF" w14:paraId="1BD43CE7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22B3B2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778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B256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B232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AAGCTGACAATGCAGGTGAA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5BFBB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4675E8F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311DD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BC9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9AD85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97C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CCAATGAATGGCACAAACCAGAG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25FD5E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0D57A9EE" w14:textId="77777777" w:rsidTr="00533C69">
        <w:trPr>
          <w:trHeight w:val="36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767809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IG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CF3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VHSV-inducible protein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5DBBB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Exclude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71D8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—TGGCTTCCCACATTGCAA</w:t>
            </w: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 w:type="page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B4E4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0.80</w:t>
            </w:r>
          </w:p>
        </w:tc>
      </w:tr>
      <w:tr w:rsidR="00533C69" w:rsidRPr="00951CBF" w14:paraId="0DD0C6E9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1ECDA6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4505D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F1C0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373A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—CCTCCTCCCCCCTG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019C2A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533C69" w:rsidRPr="00951CBF" w14:paraId="5A12C5C2" w14:textId="77777777" w:rsidTr="00533C69">
        <w:trPr>
          <w:trHeight w:val="30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B8F58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6ED5F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D3D84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DA8EC" w14:textId="77777777" w:rsidR="00533C69" w:rsidRPr="00533C69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33C6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—AGATGGAGACAGGAAT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659E1" w14:textId="77777777" w:rsidR="00533C69" w:rsidRPr="00951CBF" w:rsidRDefault="00533C69" w:rsidP="00564A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951CBF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</w:tbl>
    <w:p w14:paraId="25350AB3" w14:textId="77777777" w:rsidR="00533C69" w:rsidRDefault="00533C69"/>
    <w:sectPr w:rsidR="00533C69" w:rsidSect="00485D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B6FD2"/>
    <w:multiLevelType w:val="multilevel"/>
    <w:tmpl w:val="33166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FF7046"/>
    <w:multiLevelType w:val="multilevel"/>
    <w:tmpl w:val="01B02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D3761F"/>
    <w:multiLevelType w:val="multilevel"/>
    <w:tmpl w:val="B4468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2836BC4"/>
    <w:multiLevelType w:val="multilevel"/>
    <w:tmpl w:val="2E329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E3"/>
    <w:rsid w:val="0021538C"/>
    <w:rsid w:val="00345A46"/>
    <w:rsid w:val="00485DE3"/>
    <w:rsid w:val="00533C69"/>
    <w:rsid w:val="006A2DB4"/>
    <w:rsid w:val="00A827B3"/>
    <w:rsid w:val="00BA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2ED2"/>
  <w15:chartTrackingRefBased/>
  <w15:docId w15:val="{A2E27243-9752-4597-9943-CD61BBC4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DE3"/>
  </w:style>
  <w:style w:type="paragraph" w:styleId="Heading1">
    <w:name w:val="heading 1"/>
    <w:basedOn w:val="Normal"/>
    <w:next w:val="Normal"/>
    <w:link w:val="Heading1Char"/>
    <w:uiPriority w:val="9"/>
    <w:qFormat/>
    <w:rsid w:val="00485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5D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D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D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5DE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unhideWhenUsed/>
    <w:rsid w:val="00485D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5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D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D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E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85DE3"/>
    <w:rPr>
      <w:i/>
      <w:iCs/>
    </w:rPr>
  </w:style>
  <w:style w:type="character" w:customStyle="1" w:styleId="apple-converted-space">
    <w:name w:val="apple-converted-space"/>
    <w:basedOn w:val="DefaultParagraphFont"/>
    <w:rsid w:val="00485DE3"/>
  </w:style>
  <w:style w:type="character" w:customStyle="1" w:styleId="hithilite">
    <w:name w:val="hithilite"/>
    <w:basedOn w:val="DefaultParagraphFont"/>
    <w:rsid w:val="00485DE3"/>
  </w:style>
  <w:style w:type="character" w:customStyle="1" w:styleId="author">
    <w:name w:val="author"/>
    <w:basedOn w:val="DefaultParagraphFont"/>
    <w:rsid w:val="00485DE3"/>
  </w:style>
  <w:style w:type="character" w:customStyle="1" w:styleId="pubyear">
    <w:name w:val="pubyear"/>
    <w:basedOn w:val="DefaultParagraphFont"/>
    <w:rsid w:val="00485DE3"/>
  </w:style>
  <w:style w:type="character" w:customStyle="1" w:styleId="articletitle">
    <w:name w:val="articletitle"/>
    <w:basedOn w:val="DefaultParagraphFont"/>
    <w:rsid w:val="00485DE3"/>
  </w:style>
  <w:style w:type="character" w:customStyle="1" w:styleId="journaltitle">
    <w:name w:val="journaltitle"/>
    <w:basedOn w:val="DefaultParagraphFont"/>
    <w:rsid w:val="00485DE3"/>
  </w:style>
  <w:style w:type="character" w:customStyle="1" w:styleId="vol">
    <w:name w:val="vol"/>
    <w:basedOn w:val="DefaultParagraphFont"/>
    <w:rsid w:val="00485DE3"/>
  </w:style>
  <w:style w:type="character" w:customStyle="1" w:styleId="pagefirst">
    <w:name w:val="pagefirst"/>
    <w:basedOn w:val="DefaultParagraphFont"/>
    <w:rsid w:val="00485DE3"/>
  </w:style>
  <w:style w:type="character" w:customStyle="1" w:styleId="pagelast">
    <w:name w:val="pagelast"/>
    <w:basedOn w:val="DefaultParagraphFont"/>
    <w:rsid w:val="00485DE3"/>
  </w:style>
  <w:style w:type="paragraph" w:styleId="Header">
    <w:name w:val="header"/>
    <w:basedOn w:val="Normal"/>
    <w:link w:val="HeaderChar"/>
    <w:uiPriority w:val="99"/>
    <w:rsid w:val="00485DE3"/>
    <w:pPr>
      <w:spacing w:after="480" w:line="264" w:lineRule="auto"/>
      <w:contextualSpacing/>
    </w:pPr>
    <w:rPr>
      <w:rFonts w:eastAsiaTheme="minorEastAsia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85DE3"/>
    <w:rPr>
      <w:rFonts w:eastAsiaTheme="minorEastAsia" w:cs="Times New Roman"/>
      <w:sz w:val="24"/>
      <w:szCs w:val="24"/>
      <w:lang w:val="en-US"/>
    </w:rPr>
  </w:style>
  <w:style w:type="paragraph" w:customStyle="1" w:styleId="m-7408372687131956727s2">
    <w:name w:val="m_-7408372687131956727s2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-7408372687131956727s3">
    <w:name w:val="m_-7408372687131956727s3"/>
    <w:basedOn w:val="DefaultParagraphFont"/>
    <w:rsid w:val="00485DE3"/>
  </w:style>
  <w:style w:type="character" w:customStyle="1" w:styleId="element-citation">
    <w:name w:val="element-citation"/>
    <w:basedOn w:val="DefaultParagraphFont"/>
    <w:rsid w:val="00485DE3"/>
  </w:style>
  <w:style w:type="character" w:customStyle="1" w:styleId="ref-journal">
    <w:name w:val="ref-journal"/>
    <w:basedOn w:val="DefaultParagraphFont"/>
    <w:rsid w:val="00485DE3"/>
  </w:style>
  <w:style w:type="character" w:customStyle="1" w:styleId="ref-vol">
    <w:name w:val="ref-vol"/>
    <w:basedOn w:val="DefaultParagraphFont"/>
    <w:rsid w:val="00485DE3"/>
  </w:style>
  <w:style w:type="table" w:styleId="TableGrid">
    <w:name w:val="Table Grid"/>
    <w:basedOn w:val="TableNormal"/>
    <w:uiPriority w:val="39"/>
    <w:rsid w:val="00485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DE3"/>
    <w:rPr>
      <w:color w:val="808080"/>
      <w:shd w:val="clear" w:color="auto" w:fill="E6E6E6"/>
    </w:rPr>
  </w:style>
  <w:style w:type="character" w:customStyle="1" w:styleId="font131">
    <w:name w:val="font131"/>
    <w:basedOn w:val="DefaultParagraphFont"/>
    <w:rsid w:val="00485DE3"/>
    <w:rPr>
      <w:rFonts w:ascii="Calibri" w:hAnsi="Calibri" w:cs="Calibri" w:hint="default"/>
      <w:b w:val="0"/>
      <w:bCs w:val="0"/>
      <w:i w:val="0"/>
      <w:iCs w:val="0"/>
      <w:strike w:val="0"/>
      <w:dstrike w:val="0"/>
      <w:color w:val="2A2A2A"/>
      <w:sz w:val="22"/>
      <w:szCs w:val="22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5D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5DE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ixed-citation">
    <w:name w:val="mixed-citation"/>
    <w:basedOn w:val="DefaultParagraphFont"/>
    <w:rsid w:val="00485DE3"/>
  </w:style>
  <w:style w:type="character" w:customStyle="1" w:styleId="ref-title">
    <w:name w:val="ref-title"/>
    <w:basedOn w:val="DefaultParagraphFont"/>
    <w:rsid w:val="00485DE3"/>
  </w:style>
  <w:style w:type="character" w:customStyle="1" w:styleId="cit-auth">
    <w:name w:val="cit-auth"/>
    <w:basedOn w:val="DefaultParagraphFont"/>
    <w:rsid w:val="00485DE3"/>
  </w:style>
  <w:style w:type="character" w:customStyle="1" w:styleId="cit-name-surname">
    <w:name w:val="cit-name-surname"/>
    <w:basedOn w:val="DefaultParagraphFont"/>
    <w:rsid w:val="00485DE3"/>
  </w:style>
  <w:style w:type="character" w:customStyle="1" w:styleId="cit-name-given-names">
    <w:name w:val="cit-name-given-names"/>
    <w:basedOn w:val="DefaultParagraphFont"/>
    <w:rsid w:val="00485DE3"/>
  </w:style>
  <w:style w:type="character" w:styleId="HTMLCite">
    <w:name w:val="HTML Cite"/>
    <w:basedOn w:val="DefaultParagraphFont"/>
    <w:uiPriority w:val="99"/>
    <w:semiHidden/>
    <w:unhideWhenUsed/>
    <w:rsid w:val="00485DE3"/>
    <w:rPr>
      <w:i/>
      <w:iCs/>
    </w:rPr>
  </w:style>
  <w:style w:type="character" w:customStyle="1" w:styleId="cit-pub-date">
    <w:name w:val="cit-pub-date"/>
    <w:basedOn w:val="DefaultParagraphFont"/>
    <w:rsid w:val="00485DE3"/>
  </w:style>
  <w:style w:type="character" w:customStyle="1" w:styleId="cit-article-title">
    <w:name w:val="cit-article-title"/>
    <w:basedOn w:val="DefaultParagraphFont"/>
    <w:rsid w:val="00485DE3"/>
  </w:style>
  <w:style w:type="character" w:customStyle="1" w:styleId="cit-vol">
    <w:name w:val="cit-vol"/>
    <w:basedOn w:val="DefaultParagraphFont"/>
    <w:rsid w:val="00485DE3"/>
  </w:style>
  <w:style w:type="character" w:customStyle="1" w:styleId="cit-fpage">
    <w:name w:val="cit-fpage"/>
    <w:basedOn w:val="DefaultParagraphFont"/>
    <w:rsid w:val="00485DE3"/>
  </w:style>
  <w:style w:type="character" w:customStyle="1" w:styleId="cit-lpage">
    <w:name w:val="cit-lpage"/>
    <w:basedOn w:val="DefaultParagraphFont"/>
    <w:rsid w:val="00485DE3"/>
  </w:style>
  <w:style w:type="character" w:customStyle="1" w:styleId="catalog-subtitle">
    <w:name w:val="catalog-subtitle"/>
    <w:basedOn w:val="DefaultParagraphFont"/>
    <w:rsid w:val="00485DE3"/>
  </w:style>
  <w:style w:type="character" w:customStyle="1" w:styleId="bookyear">
    <w:name w:val="bookyear"/>
    <w:basedOn w:val="DefaultParagraphFont"/>
    <w:rsid w:val="00485DE3"/>
  </w:style>
  <w:style w:type="character" w:customStyle="1" w:styleId="gav">
    <w:name w:val="_gav"/>
    <w:basedOn w:val="DefaultParagraphFont"/>
    <w:rsid w:val="00485DE3"/>
  </w:style>
  <w:style w:type="character" w:customStyle="1" w:styleId="cit-issue">
    <w:name w:val="cit-issue"/>
    <w:basedOn w:val="DefaultParagraphFont"/>
    <w:rsid w:val="00485DE3"/>
  </w:style>
  <w:style w:type="character" w:customStyle="1" w:styleId="cit-comment">
    <w:name w:val="cit-comment"/>
    <w:basedOn w:val="DefaultParagraphFont"/>
    <w:rsid w:val="00485DE3"/>
  </w:style>
  <w:style w:type="paragraph" w:styleId="Revision">
    <w:name w:val="Revision"/>
    <w:hidden/>
    <w:uiPriority w:val="99"/>
    <w:semiHidden/>
    <w:rsid w:val="00485DE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booktitle">
    <w:name w:val="booktitle"/>
    <w:basedOn w:val="DefaultParagraphFont"/>
    <w:rsid w:val="00485DE3"/>
  </w:style>
  <w:style w:type="character" w:customStyle="1" w:styleId="publisherlocation">
    <w:name w:val="publisherlocation"/>
    <w:basedOn w:val="DefaultParagraphFont"/>
    <w:rsid w:val="00485DE3"/>
  </w:style>
  <w:style w:type="character" w:styleId="LineNumber">
    <w:name w:val="line number"/>
    <w:basedOn w:val="DefaultParagraphFont"/>
    <w:uiPriority w:val="99"/>
    <w:semiHidden/>
    <w:unhideWhenUsed/>
    <w:rsid w:val="00485DE3"/>
  </w:style>
  <w:style w:type="character" w:styleId="FollowedHyperlink">
    <w:name w:val="FollowedHyperlink"/>
    <w:basedOn w:val="DefaultParagraphFont"/>
    <w:uiPriority w:val="99"/>
    <w:semiHidden/>
    <w:unhideWhenUsed/>
    <w:rsid w:val="00485DE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485DE3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2">
    <w:name w:val="xl82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485DE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5">
    <w:name w:val="xl85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485DE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rsid w:val="00485DE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9">
    <w:name w:val="xl89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0">
    <w:name w:val="xl90"/>
    <w:basedOn w:val="Normal"/>
    <w:rsid w:val="00485DE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485DE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485DE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485D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4">
    <w:name w:val="xl94"/>
    <w:basedOn w:val="Normal"/>
    <w:rsid w:val="00485DE3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5">
    <w:name w:val="xl95"/>
    <w:basedOn w:val="Normal"/>
    <w:rsid w:val="00485DE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6">
    <w:name w:val="xl96"/>
    <w:basedOn w:val="Normal"/>
    <w:rsid w:val="00485DE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7">
    <w:name w:val="xl97"/>
    <w:basedOn w:val="Normal"/>
    <w:rsid w:val="00485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8">
    <w:name w:val="xl98"/>
    <w:basedOn w:val="Normal"/>
    <w:rsid w:val="00485DE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9">
    <w:name w:val="xl99"/>
    <w:basedOn w:val="Normal"/>
    <w:rsid w:val="00485D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0">
    <w:name w:val="xl100"/>
    <w:basedOn w:val="Normal"/>
    <w:rsid w:val="00485D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1">
    <w:name w:val="xl101"/>
    <w:basedOn w:val="Normal"/>
    <w:rsid w:val="00485DE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font5">
    <w:name w:val="font5"/>
    <w:basedOn w:val="Normal"/>
    <w:rsid w:val="00485DE3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CA"/>
    </w:rPr>
  </w:style>
  <w:style w:type="character" w:customStyle="1" w:styleId="title-text">
    <w:name w:val="title-text"/>
    <w:basedOn w:val="DefaultParagraphFont"/>
    <w:rsid w:val="00485DE3"/>
  </w:style>
  <w:style w:type="character" w:styleId="Strong">
    <w:name w:val="Strong"/>
    <w:basedOn w:val="DefaultParagraphFont"/>
    <w:uiPriority w:val="22"/>
    <w:qFormat/>
    <w:rsid w:val="00485DE3"/>
    <w:rPr>
      <w:b/>
      <w:bCs/>
    </w:rPr>
  </w:style>
  <w:style w:type="character" w:customStyle="1" w:styleId="current-selection">
    <w:name w:val="current-selection"/>
    <w:basedOn w:val="DefaultParagraphFont"/>
    <w:rsid w:val="00485DE3"/>
  </w:style>
  <w:style w:type="paragraph" w:customStyle="1" w:styleId="Default">
    <w:name w:val="Default"/>
    <w:rsid w:val="00485D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bi.ac.uk/interpro/entry/IPR0263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819</Words>
  <Characters>16070</Characters>
  <Application>Microsoft Office Word</Application>
  <DocSecurity>0</DocSecurity>
  <Lines>133</Lines>
  <Paragraphs>37</Paragraphs>
  <ScaleCrop>false</ScaleCrop>
  <Company/>
  <LinksUpToDate>false</LinksUpToDate>
  <CharactersWithSpaces>1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Twardek</dc:creator>
  <cp:keywords/>
  <dc:description/>
  <cp:lastModifiedBy>Will Twardek</cp:lastModifiedBy>
  <cp:revision>3</cp:revision>
  <dcterms:created xsi:type="dcterms:W3CDTF">2019-01-13T16:36:00Z</dcterms:created>
  <dcterms:modified xsi:type="dcterms:W3CDTF">2019-02-18T17:36:00Z</dcterms:modified>
</cp:coreProperties>
</file>